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Datasets 2</w:t>
      </w:r>
      <w:r>
        <w:rPr>
          <w:rFonts w:cs="Times New Roman" w:ascii="Times New Roman" w:hAnsi="Times New Roman"/>
          <w:lang w:val="en-US" w:eastAsia="zh-CN"/>
        </w:rPr>
        <w:t>. Summary statistics for each SNP used as instruments for type 2 diabetes from finn-b-T2D</w:t>
      </w:r>
    </w:p>
    <w:tbl>
      <w:tblPr>
        <w:tblW w:w="94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1363"/>
        <w:gridCol w:w="681"/>
        <w:gridCol w:w="1363"/>
        <w:gridCol w:w="681"/>
        <w:gridCol w:w="681"/>
        <w:gridCol w:w="908"/>
        <w:gridCol w:w="908"/>
        <w:gridCol w:w="908"/>
        <w:gridCol w:w="1271"/>
      </w:tblGrid>
      <w:tr>
        <w:trPr/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SNP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Chr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Position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A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af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eta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se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43656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121918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73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6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1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E-11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1374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8022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8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E-08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69452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5372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0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E-09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1840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50838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7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0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7E-10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8684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62988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E-10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71203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4473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0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0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E-14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133099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12451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7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1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3E-11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78017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50345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E-15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8792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6656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2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E-08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383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8252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3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1E-12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4631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424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0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0E-14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1773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1433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7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E-09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510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7388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3E-29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8165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88114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9E-09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50508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3218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3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7E-09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7852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2556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7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E-11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49236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53763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0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E-11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765513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08655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E-12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4586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4218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0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E-09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55847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18573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8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1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E-13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64221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24808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7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9E-18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96524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3269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8E-17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01847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3768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8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E-21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487247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75407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E-110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5765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0926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4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E-12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8209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46065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7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8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E-13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432247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73667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6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9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E-09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8278881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4987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7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5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E-08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21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0863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1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E-08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701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526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2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5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2E-09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54118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42814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6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E-13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3789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854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3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7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6E-23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83096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70871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6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E-31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847096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215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5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43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E-17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31138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17905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2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E-12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48625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6557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5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7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E-10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10822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7108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72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E-22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689596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48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07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1E-51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634858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43211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2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8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0E-11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9756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52667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7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9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7E-08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99825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71865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6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8E-12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855333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29119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7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E-08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44921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2619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3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0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E-08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4012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0075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8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1E-27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5599363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23676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1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3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E-17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6376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0356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6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E-09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22468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1438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1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8E-08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6787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2657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0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E-08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3037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7652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4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7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0E-09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750789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5786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6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E-08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1002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9371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2E-11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2935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41194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0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E-08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55123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0736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00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7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E-19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7338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8808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9E-11</w:t>
            </w:r>
          </w:p>
        </w:tc>
      </w:tr>
      <w:tr>
        <w:trPr/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35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9611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4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E-1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 w:eastAsia="zh-CN"/>
        </w:rPr>
        <w:t>SNP, single nucleotide polymorphism; EA, effect allele; OA, other allele; eaf, effect allele frequency; se, standard erro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00:14:54Z</dcterms:created>
  <dc:creator>92936</dc:creator>
  <dc:description/>
  <dc:language>en-US</dc:language>
  <cp:lastModifiedBy>小方</cp:lastModifiedBy>
  <dcterms:modified xsi:type="dcterms:W3CDTF">2023-12-29T01:49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FA65FD79C74E17B6D016363BE6D7AA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